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BDBA4" w14:textId="77777777" w:rsidR="00A90A71" w:rsidRPr="00105510" w:rsidRDefault="00A90A71" w:rsidP="00A90A71">
      <w:pPr>
        <w:spacing w:before="240" w:after="240" w:line="240" w:lineRule="auto"/>
        <w:jc w:val="both"/>
        <w:rPr>
          <w:rFonts w:ascii="Arial" w:eastAsia="Times New Roman" w:hAnsi="Arial" w:cs="Arial"/>
          <w:lang w:val="en-US" w:eastAsia="pt-BR"/>
        </w:rPr>
      </w:pP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Supplementary Table</w:t>
      </w:r>
      <w:r>
        <w:rPr>
          <w:rFonts w:ascii="Arial" w:eastAsia="Times New Roman" w:hAnsi="Arial" w:cs="Arial"/>
          <w:b/>
          <w:bCs/>
          <w:color w:val="000000"/>
          <w:lang w:val="en-US" w:eastAsia="pt-BR"/>
        </w:rPr>
        <w:t>4</w:t>
      </w: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:</w:t>
      </w:r>
      <w:r w:rsidRPr="00105510">
        <w:rPr>
          <w:rFonts w:ascii="Arial" w:eastAsia="Times New Roman" w:hAnsi="Arial" w:cs="Arial"/>
          <w:color w:val="000000"/>
          <w:lang w:val="en-US" w:eastAsia="pt-BR"/>
        </w:rPr>
        <w:t xml:space="preserve"> </w:t>
      </w:r>
      <w:r w:rsidRPr="00093F2C">
        <w:rPr>
          <w:rFonts w:ascii="Arial" w:eastAsia="Times New Roman" w:hAnsi="Arial" w:cs="Arial"/>
          <w:color w:val="000000"/>
          <w:lang w:val="en-US" w:eastAsia="pt-BR"/>
        </w:rPr>
        <w:t>Correlations between time from ataxia onset or normalized disease severity and CSA or eccentricity for the pediatric cohort.</w:t>
      </w:r>
    </w:p>
    <w:tbl>
      <w:tblPr>
        <w:tblStyle w:val="SimplesTabela2"/>
        <w:tblW w:w="0" w:type="auto"/>
        <w:tblInd w:w="2324" w:type="dxa"/>
        <w:tblLook w:val="04A0" w:firstRow="1" w:lastRow="0" w:firstColumn="1" w:lastColumn="0" w:noHBand="0" w:noVBand="1"/>
      </w:tblPr>
      <w:tblGrid>
        <w:gridCol w:w="472"/>
        <w:gridCol w:w="784"/>
        <w:gridCol w:w="917"/>
        <w:gridCol w:w="784"/>
        <w:gridCol w:w="917"/>
      </w:tblGrid>
      <w:tr w:rsidR="00A90A71" w:rsidRPr="00E578A0" w14:paraId="7A721EFB" w14:textId="77777777" w:rsidTr="00A90A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6D65EE41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Time from ataxia onset (years)</w:t>
            </w:r>
          </w:p>
        </w:tc>
      </w:tr>
      <w:tr w:rsidR="00A90A71" w:rsidRPr="007A3202" w14:paraId="43F28CD7" w14:textId="77777777" w:rsidTr="00A9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71B8EA1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473B6B50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A (mm²)</w:t>
            </w:r>
          </w:p>
        </w:tc>
        <w:tc>
          <w:tcPr>
            <w:tcW w:w="0" w:type="auto"/>
            <w:gridSpan w:val="2"/>
          </w:tcPr>
          <w:p w14:paraId="4D90B813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centricity</w:t>
            </w:r>
          </w:p>
        </w:tc>
      </w:tr>
      <w:tr w:rsidR="00A90A71" w:rsidRPr="007A3202" w14:paraId="5237F946" w14:textId="77777777" w:rsidTr="00A9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B11E913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92756FF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14:paraId="454126FD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</w:tcPr>
          <w:p w14:paraId="6F819425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14:paraId="591D4048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90A71" w:rsidRPr="007A3202" w14:paraId="4F07A82A" w14:textId="77777777" w:rsidTr="00A9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62DA94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</w:tcPr>
          <w:p w14:paraId="13684C0A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0" w:type="auto"/>
          </w:tcPr>
          <w:p w14:paraId="2339E12B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</w:tcPr>
          <w:p w14:paraId="7E7FF7AC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0" w:type="auto"/>
          </w:tcPr>
          <w:p w14:paraId="0E4D8583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133</w:t>
            </w:r>
          </w:p>
        </w:tc>
      </w:tr>
      <w:tr w:rsidR="00A90A71" w:rsidRPr="007A3202" w14:paraId="66E6646E" w14:textId="77777777" w:rsidTr="00A9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B2839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</w:tcPr>
          <w:p w14:paraId="53D31229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0" w:type="auto"/>
          </w:tcPr>
          <w:p w14:paraId="636C87AF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</w:tcPr>
          <w:p w14:paraId="559E27C7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0" w:type="auto"/>
          </w:tcPr>
          <w:p w14:paraId="2F68EA04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068</w:t>
            </w:r>
          </w:p>
        </w:tc>
      </w:tr>
      <w:tr w:rsidR="00A90A71" w:rsidRPr="007A3202" w14:paraId="7E5B89D0" w14:textId="77777777" w:rsidTr="00A9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A7CD04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</w:tcPr>
          <w:p w14:paraId="5370F25C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120</w:t>
            </w:r>
          </w:p>
        </w:tc>
        <w:tc>
          <w:tcPr>
            <w:tcW w:w="0" w:type="auto"/>
          </w:tcPr>
          <w:p w14:paraId="2F0EA072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924</w:t>
            </w:r>
          </w:p>
        </w:tc>
        <w:tc>
          <w:tcPr>
            <w:tcW w:w="0" w:type="auto"/>
          </w:tcPr>
          <w:p w14:paraId="5F2DF3E7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357</w:t>
            </w:r>
          </w:p>
        </w:tc>
        <w:tc>
          <w:tcPr>
            <w:tcW w:w="0" w:type="auto"/>
          </w:tcPr>
          <w:p w14:paraId="00F2D17E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188</w:t>
            </w:r>
          </w:p>
        </w:tc>
      </w:tr>
      <w:tr w:rsidR="00A90A71" w:rsidRPr="007A3202" w14:paraId="1A6BD62A" w14:textId="77777777" w:rsidTr="00A9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C2F5DD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</w:tcPr>
          <w:p w14:paraId="0A5EE3B3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035</w:t>
            </w:r>
          </w:p>
        </w:tc>
        <w:tc>
          <w:tcPr>
            <w:tcW w:w="0" w:type="auto"/>
          </w:tcPr>
          <w:p w14:paraId="7551F748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</w:tcPr>
          <w:p w14:paraId="64887A44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0" w:type="auto"/>
          </w:tcPr>
          <w:p w14:paraId="62C77F4F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737</w:t>
            </w:r>
          </w:p>
        </w:tc>
      </w:tr>
      <w:tr w:rsidR="00A90A71" w:rsidRPr="007A3202" w14:paraId="49410066" w14:textId="77777777" w:rsidTr="00A9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3603C247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Normalized disease severity</w:t>
            </w:r>
          </w:p>
        </w:tc>
      </w:tr>
      <w:tr w:rsidR="00A90A71" w:rsidRPr="007A3202" w14:paraId="0EC31622" w14:textId="77777777" w:rsidTr="00A9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DB92464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</w:tcPr>
          <w:p w14:paraId="22B5FA47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A (mm²)</w:t>
            </w:r>
          </w:p>
        </w:tc>
        <w:tc>
          <w:tcPr>
            <w:tcW w:w="0" w:type="auto"/>
            <w:gridSpan w:val="2"/>
          </w:tcPr>
          <w:p w14:paraId="3A4F497D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centricity</w:t>
            </w:r>
          </w:p>
        </w:tc>
      </w:tr>
      <w:tr w:rsidR="00A90A71" w:rsidRPr="007A3202" w14:paraId="5A9DB025" w14:textId="77777777" w:rsidTr="00A9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D34C208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C04A924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14:paraId="79D983D8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</w:tcPr>
          <w:p w14:paraId="28A3F765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0" w:type="auto"/>
          </w:tcPr>
          <w:p w14:paraId="3556B655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A90A71" w:rsidRPr="007A3202" w14:paraId="57B564CB" w14:textId="77777777" w:rsidTr="00A9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7B7067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0" w:type="auto"/>
          </w:tcPr>
          <w:p w14:paraId="10940E04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-0.217</w:t>
            </w:r>
          </w:p>
        </w:tc>
        <w:tc>
          <w:tcPr>
            <w:tcW w:w="0" w:type="auto"/>
          </w:tcPr>
          <w:p w14:paraId="1AEA66D4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0" w:type="auto"/>
          </w:tcPr>
          <w:p w14:paraId="2D778F69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</w:tcPr>
          <w:p w14:paraId="5EC5720E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999</w:t>
            </w:r>
          </w:p>
        </w:tc>
      </w:tr>
      <w:tr w:rsidR="00A90A71" w:rsidRPr="007A3202" w14:paraId="36AD7B9C" w14:textId="77777777" w:rsidTr="00A9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E89430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C2</w:t>
            </w:r>
          </w:p>
        </w:tc>
        <w:tc>
          <w:tcPr>
            <w:tcW w:w="0" w:type="auto"/>
          </w:tcPr>
          <w:p w14:paraId="4989EA7A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-0.248</w:t>
            </w:r>
          </w:p>
        </w:tc>
        <w:tc>
          <w:tcPr>
            <w:tcW w:w="0" w:type="auto"/>
          </w:tcPr>
          <w:p w14:paraId="4AF51985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0" w:type="auto"/>
          </w:tcPr>
          <w:p w14:paraId="37E0DCEE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0" w:type="auto"/>
          </w:tcPr>
          <w:p w14:paraId="48887997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863</w:t>
            </w:r>
          </w:p>
        </w:tc>
      </w:tr>
      <w:tr w:rsidR="00A90A71" w:rsidRPr="007A3202" w14:paraId="3EE0E930" w14:textId="77777777" w:rsidTr="00A90A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6BDCC6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C3</w:t>
            </w:r>
          </w:p>
        </w:tc>
        <w:tc>
          <w:tcPr>
            <w:tcW w:w="0" w:type="auto"/>
          </w:tcPr>
          <w:p w14:paraId="1D016E40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-0.157</w:t>
            </w:r>
          </w:p>
        </w:tc>
        <w:tc>
          <w:tcPr>
            <w:tcW w:w="0" w:type="auto"/>
          </w:tcPr>
          <w:p w14:paraId="5AEF4A51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679</w:t>
            </w:r>
          </w:p>
        </w:tc>
        <w:tc>
          <w:tcPr>
            <w:tcW w:w="0" w:type="auto"/>
          </w:tcPr>
          <w:p w14:paraId="2902E0B1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0" w:type="auto"/>
          </w:tcPr>
          <w:p w14:paraId="6E72A2EA" w14:textId="77777777" w:rsidR="00A90A71" w:rsidRPr="007A3202" w:rsidRDefault="00A90A71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990</w:t>
            </w:r>
          </w:p>
        </w:tc>
      </w:tr>
      <w:tr w:rsidR="00A90A71" w:rsidRPr="007A3202" w14:paraId="4EC39C59" w14:textId="77777777" w:rsidTr="00A90A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5EABC8" w14:textId="77777777" w:rsidR="00A90A71" w:rsidRPr="007A3202" w:rsidRDefault="00A90A71" w:rsidP="000C73F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C4</w:t>
            </w:r>
          </w:p>
        </w:tc>
        <w:tc>
          <w:tcPr>
            <w:tcW w:w="0" w:type="auto"/>
          </w:tcPr>
          <w:p w14:paraId="2BF0ED3A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0" w:type="auto"/>
          </w:tcPr>
          <w:p w14:paraId="54C98E2E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</w:tcPr>
          <w:p w14:paraId="536058D2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-0.111</w:t>
            </w:r>
          </w:p>
        </w:tc>
        <w:tc>
          <w:tcPr>
            <w:tcW w:w="0" w:type="auto"/>
          </w:tcPr>
          <w:p w14:paraId="323C4F86" w14:textId="77777777" w:rsidR="00A90A71" w:rsidRPr="007A3202" w:rsidRDefault="00A90A71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3202">
              <w:rPr>
                <w:rFonts w:ascii="Arial" w:hAnsi="Arial" w:cs="Arial"/>
                <w:sz w:val="20"/>
                <w:szCs w:val="20"/>
                <w:lang w:val="en-US"/>
              </w:rPr>
              <w:t>0.999</w:t>
            </w:r>
          </w:p>
        </w:tc>
      </w:tr>
    </w:tbl>
    <w:p w14:paraId="4151E5E9" w14:textId="77777777" w:rsidR="00A90A71" w:rsidRDefault="00A90A71" w:rsidP="00A90A71">
      <w:pPr>
        <w:rPr>
          <w:lang w:val="en-US"/>
        </w:rPr>
      </w:pPr>
    </w:p>
    <w:p w14:paraId="2F455AF3" w14:textId="77777777" w:rsidR="00336BF6" w:rsidRDefault="00336BF6"/>
    <w:sectPr w:rsidR="00336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A71"/>
    <w:rsid w:val="00336BF6"/>
    <w:rsid w:val="009B7907"/>
    <w:rsid w:val="00A90A71"/>
    <w:rsid w:val="00ED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310BDB"/>
  <w15:chartTrackingRefBased/>
  <w15:docId w15:val="{76A4DA4F-4B5B-4FAE-B72F-351F6330F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7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A90A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0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Junqueira</dc:creator>
  <cp:keywords/>
  <dc:description/>
  <cp:lastModifiedBy>Thiago Junqueira</cp:lastModifiedBy>
  <cp:revision>1</cp:revision>
  <dcterms:created xsi:type="dcterms:W3CDTF">2022-04-14T18:41:00Z</dcterms:created>
  <dcterms:modified xsi:type="dcterms:W3CDTF">2022-04-14T18:41:00Z</dcterms:modified>
</cp:coreProperties>
</file>